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6C22E" w14:textId="77777777" w:rsidR="00EE2DFD" w:rsidRPr="007E54B6" w:rsidRDefault="00EE2DFD" w:rsidP="00EE2DFD">
      <w:pPr>
        <w:widowControl/>
        <w:jc w:val="center"/>
        <w:rPr>
          <w:rFonts w:ascii="Times New Roman" w:eastAsia="DengXian" w:hAnsi="Times New Roman" w:cs="Times New Roman"/>
          <w:b/>
          <w:color w:val="000000"/>
          <w:kern w:val="0"/>
          <w:sz w:val="44"/>
          <w:szCs w:val="44"/>
        </w:rPr>
      </w:pPr>
      <w:r w:rsidRPr="007E54B6">
        <w:rPr>
          <w:rFonts w:ascii="Times New Roman" w:eastAsia="DengXian" w:hAnsi="Times New Roman" w:cs="Times New Roman" w:hint="eastAsia"/>
          <w:b/>
          <w:color w:val="000000"/>
          <w:kern w:val="0"/>
          <w:sz w:val="36"/>
          <w:szCs w:val="36"/>
        </w:rPr>
        <w:t>Supplementary</w:t>
      </w:r>
      <w:r w:rsidRPr="007E54B6">
        <w:rPr>
          <w:rFonts w:ascii="Times New Roman" w:eastAsia="DengXian" w:hAnsi="Times New Roman" w:cs="Times New Roman"/>
          <w:b/>
          <w:color w:val="000000"/>
          <w:kern w:val="0"/>
          <w:sz w:val="36"/>
          <w:szCs w:val="36"/>
        </w:rPr>
        <w:t xml:space="preserve"> </w:t>
      </w:r>
      <w:r w:rsidRPr="007E54B6">
        <w:rPr>
          <w:rFonts w:ascii="Times New Roman" w:eastAsia="DengXian" w:hAnsi="Times New Roman" w:cs="Times New Roman" w:hint="eastAsia"/>
          <w:b/>
          <w:color w:val="000000"/>
          <w:kern w:val="0"/>
          <w:sz w:val="36"/>
          <w:szCs w:val="36"/>
        </w:rPr>
        <w:t>files</w:t>
      </w:r>
    </w:p>
    <w:p w14:paraId="4F74187B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33DC023F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1A4F0361" w14:textId="77777777" w:rsidR="00EE2DFD" w:rsidRPr="004B68D7" w:rsidRDefault="00EE2DFD" w:rsidP="00EE2DF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Impact of</w:t>
      </w:r>
      <w:r w:rsidRPr="004B68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4B68D7">
        <w:rPr>
          <w:rFonts w:ascii="Times New Roman" w:hAnsi="Times New Roman" w:cs="Times New Roman"/>
          <w:b/>
          <w:sz w:val="24"/>
          <w:szCs w:val="24"/>
        </w:rPr>
        <w:t xml:space="preserve">ody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4B68D7">
        <w:rPr>
          <w:rFonts w:ascii="Times New Roman" w:hAnsi="Times New Roman" w:cs="Times New Roman"/>
          <w:b/>
          <w:sz w:val="24"/>
          <w:szCs w:val="24"/>
        </w:rPr>
        <w:t xml:space="preserve">omposition </w:t>
      </w:r>
      <w:r>
        <w:rPr>
          <w:rFonts w:ascii="Times New Roman" w:hAnsi="Times New Roman" w:cs="Times New Roman"/>
          <w:b/>
          <w:sz w:val="24"/>
          <w:szCs w:val="24"/>
        </w:rPr>
        <w:t>and Fat Distribution on B</w:t>
      </w:r>
      <w:r w:rsidRPr="004B68D7">
        <w:rPr>
          <w:rFonts w:ascii="Times New Roman" w:hAnsi="Times New Roman" w:cs="Times New Roman"/>
          <w:b/>
          <w:sz w:val="24"/>
          <w:szCs w:val="24"/>
        </w:rPr>
        <w:t xml:space="preserve">lood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4B68D7">
        <w:rPr>
          <w:rFonts w:ascii="Times New Roman" w:hAnsi="Times New Roman" w:cs="Times New Roman"/>
          <w:b/>
          <w:sz w:val="24"/>
          <w:szCs w:val="24"/>
        </w:rPr>
        <w:t>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in Young and Middle-aged Adults</w:t>
      </w:r>
    </w:p>
    <w:p w14:paraId="64416791" w14:textId="77777777" w:rsidR="00EE2DFD" w:rsidRPr="004A7F40" w:rsidRDefault="00EE2DFD" w:rsidP="00EE2DFD">
      <w:pPr>
        <w:jc w:val="center"/>
        <w:rPr>
          <w:rFonts w:ascii="Times New Roman" w:hAnsi="Times New Roman" w:cs="Times New Roman"/>
          <w:bCs/>
          <w:sz w:val="22"/>
        </w:rPr>
      </w:pPr>
    </w:p>
    <w:p w14:paraId="3C2F22E2" w14:textId="77777777" w:rsidR="00EE2DFD" w:rsidRDefault="00EE2DFD" w:rsidP="00EE2DFD">
      <w:pPr>
        <w:jc w:val="center"/>
        <w:rPr>
          <w:rFonts w:ascii="Times New Roman" w:hAnsi="Times New Roman" w:cs="Times New Roman"/>
          <w:bCs/>
          <w:sz w:val="22"/>
        </w:rPr>
      </w:pPr>
      <w:r w:rsidRPr="002C3260">
        <w:rPr>
          <w:rFonts w:ascii="Times New Roman" w:hAnsi="Times New Roman" w:cs="Times New Roman"/>
          <w:b/>
          <w:sz w:val="22"/>
        </w:rPr>
        <w:t>Running title:</w:t>
      </w:r>
      <w:r>
        <w:rPr>
          <w:rFonts w:ascii="Times New Roman" w:hAnsi="Times New Roman" w:cs="Times New Roman"/>
          <w:bCs/>
          <w:sz w:val="22"/>
        </w:rPr>
        <w:t xml:space="preserve"> I</w:t>
      </w:r>
      <w:r>
        <w:rPr>
          <w:rFonts w:ascii="Times New Roman" w:hAnsi="Times New Roman" w:cs="Times New Roman" w:hint="eastAsia"/>
          <w:bCs/>
          <w:sz w:val="22"/>
        </w:rPr>
        <w:t>m</w:t>
      </w:r>
      <w:r>
        <w:rPr>
          <w:rFonts w:ascii="Times New Roman" w:hAnsi="Times New Roman" w:cs="Times New Roman"/>
          <w:bCs/>
          <w:sz w:val="22"/>
        </w:rPr>
        <w:t>pact of Body Composition on BP</w:t>
      </w:r>
    </w:p>
    <w:p w14:paraId="7759FF95" w14:textId="77777777" w:rsidR="00EE2DFD" w:rsidRDefault="00EE2DFD" w:rsidP="00EE2DFD">
      <w:pPr>
        <w:jc w:val="center"/>
        <w:rPr>
          <w:rFonts w:ascii="Times New Roman" w:hAnsi="Times New Roman" w:cs="Times New Roman"/>
          <w:bCs/>
          <w:sz w:val="22"/>
        </w:rPr>
      </w:pPr>
    </w:p>
    <w:p w14:paraId="52AEDBE8" w14:textId="77777777" w:rsidR="00EE2DFD" w:rsidRDefault="00EE2DFD" w:rsidP="00EE2DFD">
      <w:pPr>
        <w:jc w:val="center"/>
        <w:rPr>
          <w:rFonts w:ascii="Times New Roman" w:hAnsi="Times New Roman" w:cs="Times New Roman"/>
          <w:bCs/>
          <w:sz w:val="22"/>
        </w:rPr>
      </w:pPr>
      <w:r w:rsidRPr="004B68D7">
        <w:rPr>
          <w:rFonts w:ascii="Times New Roman" w:hAnsi="Times New Roman" w:cs="Times New Roman" w:hint="eastAsia"/>
          <w:bCs/>
          <w:sz w:val="22"/>
        </w:rPr>
        <w:t>S</w:t>
      </w:r>
      <w:r w:rsidRPr="004B68D7">
        <w:rPr>
          <w:rFonts w:ascii="Times New Roman" w:hAnsi="Times New Roman" w:cs="Times New Roman"/>
          <w:bCs/>
          <w:sz w:val="22"/>
        </w:rPr>
        <w:t xml:space="preserve">ong Zhao, </w:t>
      </w:r>
      <w:r>
        <w:rPr>
          <w:rFonts w:ascii="Times New Roman" w:hAnsi="Times New Roman" w:cs="Times New Roman"/>
          <w:bCs/>
          <w:sz w:val="22"/>
        </w:rPr>
        <w:t>Jiamin Tang,</w:t>
      </w:r>
      <w:r w:rsidRPr="00943972">
        <w:rPr>
          <w:rFonts w:ascii="Times New Roman" w:hAnsi="Times New Roman" w:cs="Times New Roman"/>
          <w:bCs/>
          <w:sz w:val="22"/>
        </w:rPr>
        <w:t xml:space="preserve"> </w:t>
      </w:r>
      <w:r w:rsidRPr="00B71E41">
        <w:rPr>
          <w:rFonts w:ascii="Times New Roman" w:hAnsi="Times New Roman" w:cs="Times New Roman"/>
          <w:bCs/>
          <w:sz w:val="22"/>
        </w:rPr>
        <w:t>Y</w:t>
      </w:r>
      <w:r w:rsidRPr="00B71E41">
        <w:rPr>
          <w:rFonts w:ascii="Times New Roman" w:hAnsi="Times New Roman" w:cs="Times New Roman" w:hint="eastAsia"/>
          <w:bCs/>
          <w:sz w:val="22"/>
        </w:rPr>
        <w:t>ifan</w:t>
      </w:r>
      <w:r w:rsidRPr="00B71E41">
        <w:rPr>
          <w:rFonts w:ascii="Times New Roman" w:hAnsi="Times New Roman" w:cs="Times New Roman"/>
          <w:bCs/>
          <w:sz w:val="22"/>
        </w:rPr>
        <w:t xml:space="preserve"> Zha</w:t>
      </w:r>
      <w:r w:rsidRPr="00B71E41">
        <w:rPr>
          <w:rFonts w:ascii="Times New Roman" w:hAnsi="Times New Roman" w:cs="Times New Roman" w:hint="eastAsia"/>
          <w:bCs/>
          <w:sz w:val="22"/>
        </w:rPr>
        <w:t>o</w:t>
      </w:r>
      <w:r>
        <w:rPr>
          <w:rFonts w:ascii="Times New Roman" w:hAnsi="Times New Roman" w:cs="Times New Roman"/>
          <w:bCs/>
          <w:sz w:val="22"/>
        </w:rPr>
        <w:t xml:space="preserve">, Chong Xu, </w:t>
      </w:r>
      <w:r w:rsidRPr="004B68D7">
        <w:rPr>
          <w:rFonts w:ascii="Times New Roman" w:hAnsi="Times New Roman" w:cs="Times New Roman"/>
          <w:bCs/>
          <w:sz w:val="22"/>
        </w:rPr>
        <w:t>Yawei Xu, Shikai Yu</w:t>
      </w:r>
      <w:r w:rsidRPr="00414168">
        <w:rPr>
          <w:rFonts w:ascii="Times New Roman" w:hAnsi="Times New Roman" w:cs="Times New Roman"/>
          <w:bCs/>
          <w:sz w:val="22"/>
          <w:vertAlign w:val="superscript"/>
        </w:rPr>
        <w:t>#</w:t>
      </w:r>
      <w:r>
        <w:rPr>
          <w:rFonts w:ascii="Times New Roman" w:hAnsi="Times New Roman" w:cs="Times New Roman" w:hint="eastAsia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4B68D7">
        <w:rPr>
          <w:rFonts w:ascii="Times New Roman" w:hAnsi="Times New Roman" w:cs="Times New Roman"/>
          <w:bCs/>
          <w:sz w:val="22"/>
        </w:rPr>
        <w:t>Yi Zhang</w:t>
      </w:r>
      <w:r w:rsidRPr="00F7676B">
        <w:rPr>
          <w:rFonts w:ascii="Times New Roman" w:hAnsi="Times New Roman" w:cs="Times New Roman"/>
          <w:bCs/>
          <w:sz w:val="22"/>
          <w:vertAlign w:val="superscript"/>
        </w:rPr>
        <w:t>#</w:t>
      </w:r>
    </w:p>
    <w:p w14:paraId="193738F6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</w:p>
    <w:p w14:paraId="7690FB7F" w14:textId="77777777" w:rsidR="00EE2DFD" w:rsidRPr="004B68D7" w:rsidRDefault="00EE2DFD" w:rsidP="00EE2DFD">
      <w:pPr>
        <w:rPr>
          <w:rFonts w:ascii="Times New Roman" w:hAnsi="Times New Roman" w:cs="Times New Roman"/>
          <w:bCs/>
          <w:sz w:val="22"/>
        </w:rPr>
      </w:pPr>
    </w:p>
    <w:p w14:paraId="330D37F1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  <w:r w:rsidRPr="004B68D7">
        <w:rPr>
          <w:rFonts w:ascii="Times New Roman" w:hAnsi="Times New Roman" w:cs="Times New Roman" w:hint="eastAsia"/>
          <w:bCs/>
          <w:sz w:val="22"/>
        </w:rPr>
        <w:t>D</w:t>
      </w:r>
      <w:r w:rsidRPr="004B68D7">
        <w:rPr>
          <w:rFonts w:ascii="Times New Roman" w:hAnsi="Times New Roman" w:cs="Times New Roman"/>
          <w:bCs/>
          <w:sz w:val="22"/>
        </w:rPr>
        <w:t xml:space="preserve">epartment of Cardiology, Shanghai Tenth People’s Hospital, Tongji </w:t>
      </w:r>
      <w:r>
        <w:rPr>
          <w:rFonts w:ascii="Times New Roman" w:hAnsi="Times New Roman" w:cs="Times New Roman"/>
          <w:bCs/>
          <w:sz w:val="22"/>
        </w:rPr>
        <w:t>U</w:t>
      </w:r>
      <w:r w:rsidRPr="004B68D7">
        <w:rPr>
          <w:rFonts w:ascii="Times New Roman" w:hAnsi="Times New Roman" w:cs="Times New Roman"/>
          <w:bCs/>
          <w:sz w:val="22"/>
        </w:rPr>
        <w:t>niversity</w:t>
      </w:r>
      <w:r w:rsidRPr="00E000B8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School of Medicine</w:t>
      </w:r>
    </w:p>
    <w:p w14:paraId="1D27D552" w14:textId="77777777" w:rsidR="00EE2DFD" w:rsidRDefault="00EE2DFD" w:rsidP="00EE2DFD">
      <w:pPr>
        <w:rPr>
          <w:rFonts w:ascii="Times New Roman" w:hAnsi="Times New Roman" w:cs="Times New Roman"/>
          <w:bCs/>
          <w:sz w:val="22"/>
          <w:vertAlign w:val="superscript"/>
        </w:rPr>
      </w:pPr>
    </w:p>
    <w:p w14:paraId="1C2F6A2E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  <w:r w:rsidRPr="00A61294">
        <w:rPr>
          <w:rFonts w:ascii="Times New Roman" w:hAnsi="Times New Roman" w:cs="Times New Roman" w:hint="eastAsia"/>
          <w:bCs/>
          <w:sz w:val="22"/>
          <w:vertAlign w:val="superscript"/>
        </w:rPr>
        <w:t>#</w:t>
      </w:r>
      <w:r>
        <w:rPr>
          <w:rFonts w:ascii="Times New Roman" w:hAnsi="Times New Roman" w:cs="Times New Roman"/>
          <w:bCs/>
          <w:sz w:val="22"/>
        </w:rPr>
        <w:t>Indicate correspondence authors</w:t>
      </w:r>
    </w:p>
    <w:p w14:paraId="620933CF" w14:textId="77777777" w:rsidR="00EE2DFD" w:rsidRPr="004B68D7" w:rsidRDefault="00EE2DFD" w:rsidP="00EE2DFD">
      <w:pPr>
        <w:rPr>
          <w:rFonts w:ascii="Times New Roman" w:hAnsi="Times New Roman" w:cs="Times New Roman"/>
          <w:bCs/>
          <w:sz w:val="22"/>
        </w:rPr>
      </w:pPr>
    </w:p>
    <w:p w14:paraId="161588E2" w14:textId="77777777" w:rsidR="00EE2DFD" w:rsidRPr="00B643D5" w:rsidRDefault="00EE2DFD" w:rsidP="00EE2DFD">
      <w:pPr>
        <w:rPr>
          <w:rFonts w:ascii="Times New Roman" w:hAnsi="Times New Roman" w:cs="Times New Roman"/>
          <w:b/>
          <w:sz w:val="22"/>
        </w:rPr>
      </w:pPr>
      <w:r w:rsidRPr="004B68D7">
        <w:rPr>
          <w:rFonts w:ascii="Times New Roman" w:hAnsi="Times New Roman" w:cs="Times New Roman" w:hint="eastAsia"/>
          <w:b/>
          <w:sz w:val="22"/>
        </w:rPr>
        <w:t>C</w:t>
      </w:r>
      <w:r w:rsidRPr="004B68D7">
        <w:rPr>
          <w:rFonts w:ascii="Times New Roman" w:hAnsi="Times New Roman" w:cs="Times New Roman"/>
          <w:b/>
          <w:sz w:val="22"/>
        </w:rPr>
        <w:t>orrespondence:</w:t>
      </w:r>
    </w:p>
    <w:p w14:paraId="5331032B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Prof. </w:t>
      </w:r>
      <w:r>
        <w:rPr>
          <w:rFonts w:ascii="Times New Roman" w:hAnsi="Times New Roman" w:cs="Times New Roman" w:hint="eastAsia"/>
          <w:bCs/>
          <w:sz w:val="22"/>
        </w:rPr>
        <w:t>Y</w:t>
      </w:r>
      <w:r>
        <w:rPr>
          <w:rFonts w:ascii="Times New Roman" w:hAnsi="Times New Roman" w:cs="Times New Roman"/>
          <w:bCs/>
          <w:sz w:val="22"/>
        </w:rPr>
        <w:t>i Zhang</w:t>
      </w:r>
    </w:p>
    <w:p w14:paraId="1A5363E3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  <w:r w:rsidRPr="004B68D7">
        <w:rPr>
          <w:rFonts w:ascii="Times New Roman" w:hAnsi="Times New Roman" w:cs="Times New Roman"/>
          <w:bCs/>
          <w:sz w:val="22"/>
        </w:rPr>
        <w:t xml:space="preserve">Department of Cardiology, Shanghai Tenth People’s Hospital, Tongji </w:t>
      </w:r>
      <w:r>
        <w:rPr>
          <w:rFonts w:ascii="Times New Roman" w:hAnsi="Times New Roman" w:cs="Times New Roman"/>
          <w:bCs/>
          <w:sz w:val="22"/>
        </w:rPr>
        <w:t>U</w:t>
      </w:r>
      <w:r w:rsidRPr="004B68D7">
        <w:rPr>
          <w:rFonts w:ascii="Times New Roman" w:hAnsi="Times New Roman" w:cs="Times New Roman"/>
          <w:bCs/>
          <w:sz w:val="22"/>
        </w:rPr>
        <w:t>niversity</w:t>
      </w:r>
      <w:r>
        <w:rPr>
          <w:rFonts w:ascii="Times New Roman" w:hAnsi="Times New Roman" w:cs="Times New Roman"/>
          <w:bCs/>
          <w:sz w:val="22"/>
        </w:rPr>
        <w:t xml:space="preserve"> School of Medicine</w:t>
      </w:r>
    </w:p>
    <w:p w14:paraId="0C2BB816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E</w:t>
      </w:r>
      <w:r>
        <w:rPr>
          <w:rFonts w:ascii="Times New Roman" w:hAnsi="Times New Roman" w:cs="Times New Roman"/>
          <w:bCs/>
          <w:sz w:val="22"/>
        </w:rPr>
        <w:t xml:space="preserve">mail: </w:t>
      </w:r>
      <w:r w:rsidRPr="00B643D5">
        <w:rPr>
          <w:rFonts w:ascii="Times New Roman" w:hAnsi="Times New Roman" w:cs="Times New Roman"/>
          <w:bCs/>
          <w:sz w:val="22"/>
        </w:rPr>
        <w:t>yizshcn@gmail.com</w:t>
      </w:r>
    </w:p>
    <w:p w14:paraId="0441D573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</w:p>
    <w:p w14:paraId="6CA64BC1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Dr</w:t>
      </w:r>
      <w:r>
        <w:rPr>
          <w:rFonts w:ascii="Times New Roman" w:hAnsi="Times New Roman" w:cs="Times New Roman"/>
          <w:bCs/>
          <w:sz w:val="22"/>
        </w:rPr>
        <w:t>. Shikai Yu</w:t>
      </w:r>
    </w:p>
    <w:p w14:paraId="42B5270B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  <w:r w:rsidRPr="004B68D7">
        <w:rPr>
          <w:rFonts w:ascii="Times New Roman" w:hAnsi="Times New Roman" w:cs="Times New Roman"/>
          <w:bCs/>
          <w:sz w:val="22"/>
        </w:rPr>
        <w:t xml:space="preserve">Department of Cardiology, Shanghai Tenth People’s Hospital, Tongji </w:t>
      </w:r>
      <w:r>
        <w:rPr>
          <w:rFonts w:ascii="Times New Roman" w:hAnsi="Times New Roman" w:cs="Times New Roman"/>
          <w:bCs/>
          <w:sz w:val="22"/>
        </w:rPr>
        <w:t>U</w:t>
      </w:r>
      <w:r w:rsidRPr="004B68D7">
        <w:rPr>
          <w:rFonts w:ascii="Times New Roman" w:hAnsi="Times New Roman" w:cs="Times New Roman"/>
          <w:bCs/>
          <w:sz w:val="22"/>
        </w:rPr>
        <w:t>niversity</w:t>
      </w:r>
      <w:r>
        <w:rPr>
          <w:rFonts w:ascii="Times New Roman" w:hAnsi="Times New Roman" w:cs="Times New Roman"/>
          <w:bCs/>
          <w:sz w:val="22"/>
        </w:rPr>
        <w:t xml:space="preserve"> School of Medicine</w:t>
      </w:r>
    </w:p>
    <w:p w14:paraId="3AA7BB9F" w14:textId="77777777" w:rsidR="00EE2DFD" w:rsidRDefault="00EE2DFD" w:rsidP="00EE2DFD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Email: </w:t>
      </w:r>
      <w:r w:rsidRPr="00414168">
        <w:rPr>
          <w:rFonts w:ascii="Times New Roman" w:hAnsi="Times New Roman" w:cs="Times New Roman"/>
          <w:bCs/>
          <w:sz w:val="22"/>
        </w:rPr>
        <w:t>shikaiyu@yahoo.com</w:t>
      </w:r>
    </w:p>
    <w:p w14:paraId="4FD58872" w14:textId="77777777" w:rsidR="00EE2DFD" w:rsidRPr="002C3260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4DE05468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3212EF33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1B6F5411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18F8D02B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1C56B9BF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br w:type="page"/>
      </w:r>
    </w:p>
    <w:p w14:paraId="462089BC" w14:textId="77777777" w:rsidR="00EE2DFD" w:rsidRPr="00790193" w:rsidRDefault="00EE2DFD" w:rsidP="00EE2DFD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S1</w:t>
      </w: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Association between BP and body composition in subgroups stratified by BMI in men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2127"/>
        <w:gridCol w:w="779"/>
        <w:gridCol w:w="780"/>
        <w:gridCol w:w="779"/>
        <w:gridCol w:w="780"/>
        <w:gridCol w:w="780"/>
        <w:gridCol w:w="779"/>
        <w:gridCol w:w="780"/>
        <w:gridCol w:w="780"/>
      </w:tblGrid>
      <w:tr w:rsidR="00EE2DFD" w:rsidRPr="001B1E9B" w14:paraId="3F622D59" w14:textId="77777777" w:rsidTr="00290FA7">
        <w:trPr>
          <w:trHeight w:val="28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950D7B9" w14:textId="77777777" w:rsidR="00EE2DFD" w:rsidRPr="001B1E9B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ubgroups/Models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70B9A9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8F5FFC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</w:tr>
      <w:tr w:rsidR="00EE2DFD" w:rsidRPr="001B1E9B" w14:paraId="6C621C65" w14:textId="77777777" w:rsidTr="00290FA7">
        <w:trPr>
          <w:trHeight w:val="288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729144" w14:textId="77777777" w:rsidR="00EE2DFD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BA0B1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90689D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A1F5B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1DB79" w14:textId="77777777" w:rsidR="00EE2DFD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3C1125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2D7CA2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133E3A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6F5C9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FFB22" w14:textId="77777777" w:rsidR="00EE2DFD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0F51F9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E2DFD" w:rsidRPr="001B1E9B" w14:paraId="5EC6390B" w14:textId="77777777" w:rsidTr="00290FA7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E82EC1" w14:textId="77777777" w:rsidR="00EE2DFD" w:rsidRPr="00247DA0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8.5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MI&lt;25 (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=2526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56507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5ADC5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C31AD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A91D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E99AC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E2BA0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0859B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5B46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EE2DFD" w:rsidRPr="001B1E9B" w14:paraId="75D2D9F7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87373B" w14:textId="77777777" w:rsidR="00EE2DFD" w:rsidRPr="00247DA0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odel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EC34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6438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A3A0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604B0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2A048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BFCC4D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7B05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D3C90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69</w:t>
            </w:r>
          </w:p>
        </w:tc>
      </w:tr>
      <w:tr w:rsidR="00EE2DFD" w:rsidRPr="001B1E9B" w14:paraId="01EE62A0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0D82F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C725BD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3B107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4782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B1795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88889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AEC290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E98C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68F79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F2E3BEF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4BA6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4E9A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C3E3E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A54D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56623C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7A1C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A85F4E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1492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30A4C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076824F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E3144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4D7D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8940A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20F9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9C4A1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491A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6E4A06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9E54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0EDE6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D5FDC2D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7204B1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AB4A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61F11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9F70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37EB2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4A51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77F05B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A9EC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79668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EE5A94C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EA9F3" w14:textId="77777777" w:rsidR="00EE2DFD" w:rsidRPr="00247DA0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43C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AB60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51F5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FA0A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D1DC1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425A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581B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D06E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EDE3D6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EE2DFD" w:rsidRPr="001B1E9B" w14:paraId="31A9BE72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CBA80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6AB9DE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D6C71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FD0F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1F410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0EB27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0E0470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2E08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3D030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A06A92B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FBD6E8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37064A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9D2943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BEBB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DFF75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1FE51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9A3CD0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DC8E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210652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09292DB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94C271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1F4519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4EA5D3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75855" w14:textId="77777777" w:rsidR="00EE2DFD" w:rsidRPr="00E17C17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D47BB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99DB5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D81631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431B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B32B5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C3B3D32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18A4EB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Total 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67B782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BE480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DA0F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875781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8C684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E88B9B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A7AF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5C913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E9F24D9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A7A80B" w14:textId="77777777" w:rsidR="00EE2DFD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≤</w:t>
            </w: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MI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&lt;</w:t>
            </w: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30 (n=279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5E671A8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A314B1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DC242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F256C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DF74930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2BF81D2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3FE6E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0A46AB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CF6D53F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5567BB" w14:textId="77777777" w:rsidR="00EE2DFD" w:rsidRPr="00247DA0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979550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EC02DE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D1B5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4FF4D3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4345E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CDD647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50AB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59F41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99</w:t>
            </w:r>
          </w:p>
        </w:tc>
      </w:tr>
      <w:tr w:rsidR="00EE2DFD" w:rsidRPr="001B1E9B" w14:paraId="20B906EB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5FD47D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B6789F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24984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3BE6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DDD507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658CA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8D2845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BDFF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3CB35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A43DEBD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4B37F0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1ADF8D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2FECF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223D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4672E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7B2184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65A1CE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3C44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5DA30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AD48160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C4F677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7300C1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4CDEE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FB96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7497A5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E6489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57BE0E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F2D0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01E05E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AA21B23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74044A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ED5382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D78BD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C1A2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25529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DD682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7F28EF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2926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979E5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FC4A4FB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F7FC03" w14:textId="77777777" w:rsidR="00EE2DFD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F8BC0F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F761D8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738BC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28275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7AF4E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512FAC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BA22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F951D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183</w:t>
            </w:r>
          </w:p>
        </w:tc>
      </w:tr>
      <w:tr w:rsidR="00EE2DFD" w:rsidRPr="001B1E9B" w14:paraId="6D57AE11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F9F3F3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1105EA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C0D3C4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DA44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6239AF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EFC125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759CC4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DE2A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8ED295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144F4D0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BDBC9C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4F97F05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8AAE3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983A9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4CDFE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35B3B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F3D8DA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F8BB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50D69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F5F35EE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708B81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1A4B9B1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748F5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D01B5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27608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EB025B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6A2C5A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657A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5DECCB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B77C112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A4DBEE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9960596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B613A4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6DB58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E196F2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C9D6C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A415F5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37EA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4E6B5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C12D0DE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367D52" w14:textId="77777777" w:rsidR="00EE2DFD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MI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≥</w:t>
            </w: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30 (n=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870</w:t>
            </w: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1728BF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6FEF5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D1B4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4BF0E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66652E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E86E7C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63C7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AFAA18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40A499F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E3A9EB" w14:textId="77777777" w:rsidR="00EE2DFD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0FA6AF9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E69AA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92FAC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36BC5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E3394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51A42E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62C8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5680EB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82</w:t>
            </w:r>
          </w:p>
        </w:tc>
      </w:tr>
      <w:tr w:rsidR="00EE2DFD" w:rsidRPr="001B1E9B" w14:paraId="5A0618EB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B70DE2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E9C8EFD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264B5D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60541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4A4599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0ED56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41E4D9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3DDB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ADAE5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2480A920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F6DCFE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788CC26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60C9969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60F2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261673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C0E36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BDF973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9F64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82A941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EBF1C8A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E4F7E1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90668FA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5F60A9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07562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A3EB1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A7FD8C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5AC464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1C30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D74A3D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280B3CAE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B6D05E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464981D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22C74F1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F044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A544D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4E7C3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80025E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B7D5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BC462B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F17E755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2395E8" w14:textId="77777777" w:rsidR="00EE2DFD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A3AD60D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E32725B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A11C1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680D5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4D41ED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8B0EBD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44BA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E645F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163</w:t>
            </w:r>
          </w:p>
        </w:tc>
      </w:tr>
      <w:tr w:rsidR="00EE2DFD" w:rsidRPr="001B1E9B" w14:paraId="681A071C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127B5A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712EC82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0815A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2E2F6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39BB8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5DCF54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8BB661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82F0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4414C5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40A66BA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8F99C8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50B7AFB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79A32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61E2A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6FEDC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802A25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819FD4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57BC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3B7BD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149B47B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13F14B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E1CB0AC" w14:textId="77777777" w:rsidR="00EE2DFD" w:rsidRPr="00142A1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DB29BF0" w14:textId="77777777" w:rsidR="00EE2DFD" w:rsidRPr="00142A1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51DEE" w14:textId="77777777" w:rsidR="00EE2DFD" w:rsidRPr="00142A1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2A01D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95486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D088E0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EB71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368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026E2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D708799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D7707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BFEB1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6A5A6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368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5DA79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4623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7CD1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2C1C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41609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249A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10EE30E" w14:textId="77777777" w:rsidR="00EE2DFD" w:rsidRPr="00B918F9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Multiple stepwise regression analy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e</w:t>
      </w: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s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were performed. 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Model 1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include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trunk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fat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ass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leg fat mass, arm fat mas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and tota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uscle mass. </w:t>
      </w:r>
      <w:r w:rsidRPr="00F64FF8">
        <w:rPr>
          <w:rFonts w:ascii="Times New Roman" w:eastAsia="DengXian" w:hAnsi="Times New Roman" w:cs="Times New Roman"/>
          <w:bCs/>
          <w:kern w:val="0"/>
          <w:sz w:val="20"/>
          <w:szCs w:val="20"/>
        </w:rPr>
        <w:t>Model 2 further adjusted for potential covariates including age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race/ethnicity, education level, physical activity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iabetes mellitus,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ow-density lipoprotein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total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anti-diabetes medication and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ipid-lowering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edication.</w:t>
      </w:r>
      <w:r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BMI, body mass index;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BP, blood pressure;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SBP, systolic blood pressure; DBP, diastolic blood pressure; SE, standard error. </w:t>
      </w:r>
      <w:r w:rsidRPr="00252FE4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β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indicates standardized regression coefficient.</w:t>
      </w:r>
    </w:p>
    <w:p w14:paraId="13296E46" w14:textId="77777777" w:rsidR="00EE2DFD" w:rsidRPr="00A54C67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lang w:val="en-GB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br w:type="page"/>
      </w:r>
    </w:p>
    <w:p w14:paraId="37783345" w14:textId="77777777" w:rsidR="00EE2DFD" w:rsidRPr="00790193" w:rsidRDefault="00EE2DFD" w:rsidP="00EE2DFD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S2</w:t>
      </w: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Association between BP and body composition in subgroups stratified by BMI in women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2127"/>
        <w:gridCol w:w="779"/>
        <w:gridCol w:w="780"/>
        <w:gridCol w:w="779"/>
        <w:gridCol w:w="780"/>
        <w:gridCol w:w="780"/>
        <w:gridCol w:w="779"/>
        <w:gridCol w:w="780"/>
        <w:gridCol w:w="780"/>
      </w:tblGrid>
      <w:tr w:rsidR="00EE2DFD" w:rsidRPr="001B1E9B" w14:paraId="17BE39FE" w14:textId="77777777" w:rsidTr="00290FA7">
        <w:trPr>
          <w:trHeight w:val="28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53AE9E" w14:textId="77777777" w:rsidR="00EE2DFD" w:rsidRPr="001B1E9B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ubgroups/Models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5EA0FD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52EF96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</w:tr>
      <w:tr w:rsidR="00EE2DFD" w:rsidRPr="001B1E9B" w14:paraId="7E4C8DE2" w14:textId="77777777" w:rsidTr="00290FA7">
        <w:trPr>
          <w:trHeight w:val="288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C37958" w14:textId="77777777" w:rsidR="00EE2DFD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32E64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E76AE5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FCD8B8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2B255" w14:textId="77777777" w:rsidR="00EE2DFD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3C1125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03627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3A56C0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EE2C3" w14:textId="77777777" w:rsidR="00EE2DFD" w:rsidRPr="00856FA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E129B" w14:textId="77777777" w:rsidR="00EE2DFD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0F51F9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E2DFD" w:rsidRPr="001B1E9B" w14:paraId="1AFAF0DF" w14:textId="77777777" w:rsidTr="00290FA7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EC258A" w14:textId="77777777" w:rsidR="00EE2DFD" w:rsidRPr="00247DA0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8.5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MI&lt;25 (N=2620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69048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DEE63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32908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FDFC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982FA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69F90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82908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04E5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EE2DFD" w:rsidRPr="001B1E9B" w14:paraId="667F2FA1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F75F7F" w14:textId="77777777" w:rsidR="00EE2DFD" w:rsidRPr="00247DA0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odel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765B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65B3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58A1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88EA682" w14:textId="77777777" w:rsidR="00EE2DFD" w:rsidRPr="005938D5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38D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938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396BE7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916A58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8863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A15D2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063BA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3B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6</w:t>
            </w:r>
          </w:p>
        </w:tc>
      </w:tr>
      <w:tr w:rsidR="00EE2DFD" w:rsidRPr="001B1E9B" w14:paraId="1C7E2363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30F80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5867D6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8706A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7342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37620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6B96FE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307C3D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0184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4DFE5C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8885DA1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053A0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4DF9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73769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9F9B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0DC06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B81A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CCA4AD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541F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E16FB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BB6BB29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CDDA1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F31F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3BDD3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1773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C667D3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DE4A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59A577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AB79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502E92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264DA35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36C678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8DAB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9C42E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055C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A7079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BC97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FCD5D6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543E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8C09E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3619C7F" w14:textId="77777777" w:rsidTr="00290FA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3DD52" w14:textId="77777777" w:rsidR="00EE2DFD" w:rsidRPr="00247DA0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23E4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E8A3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9B22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46F5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ED0290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2FC3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36C0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4276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48729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161</w:t>
            </w:r>
          </w:p>
        </w:tc>
      </w:tr>
      <w:tr w:rsidR="00EE2DFD" w:rsidRPr="001B1E9B" w14:paraId="52A4F879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D751A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9422C6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AF447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24E3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E05F3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EB2824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13C8C7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5DE0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83140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7C1F154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DD0F91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4AAE22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B1C52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5801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6F2C0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F7C05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99A6FE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3771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BB769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564DB5A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53CEE6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8352DE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2F341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F08AA" w14:textId="77777777" w:rsidR="00EE2DFD" w:rsidRPr="00E17C17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2C2A3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E5C4C4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5E6565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C3E8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48580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14D98CC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40065A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Total 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84091C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26168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BF81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A94E2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2889D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F3D864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524F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77E30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8739D74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EBC3B7" w14:textId="77777777" w:rsidR="00EE2DFD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555F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5≤BMI&lt;30</w:t>
            </w: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(n=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975</w:t>
            </w: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7C03C1E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CF0F7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0DD0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E7D757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E106172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5773EFD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82B07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657917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22DA498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6C3937" w14:textId="77777777" w:rsidR="00EE2DFD" w:rsidRPr="00247DA0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0DBD72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CDA141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27CA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B587A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231D1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31EDC8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E3E1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A0000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36</w:t>
            </w:r>
          </w:p>
        </w:tc>
      </w:tr>
      <w:tr w:rsidR="00EE2DFD" w:rsidRPr="001B1E9B" w14:paraId="546918B5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1040D2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693A95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D4E59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7DFE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D4FD1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FEAF0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28D7EA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FAD3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E5292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61860C8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E5B989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E0B982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DDA0DA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9A91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E7A0E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E14B2C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B1C7BF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C65D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6CE19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2A17D91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45D88F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291C21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CD0960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9171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9780D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363D2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0D3D4F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E91A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467FC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1BE8003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5AEFF4" w14:textId="77777777" w:rsidR="00EE2DFD" w:rsidRPr="001B1E9B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3B4510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795A79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B96E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E94BE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12906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D3B6A7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FE19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2D7A6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446FDF8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41D9D2" w14:textId="77777777" w:rsidR="00EE2DFD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D4E01E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AB4EE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00F1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C51127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3E695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E5B65F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4E77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110959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151</w:t>
            </w:r>
          </w:p>
        </w:tc>
      </w:tr>
      <w:tr w:rsidR="00EE2DFD" w:rsidRPr="001B1E9B" w14:paraId="31453EEB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89FD90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2D181C9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6CDB41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42149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E1DAAB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2BD77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3F6FDE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652F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58B5D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BD187F2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8B853A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B82E35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57DE8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02EFD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17933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77E07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FEA877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B214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18FDE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652CC1A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592083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641140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9A9896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A5910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07B0D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176BC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78EF5C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6D0F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33C95F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4C7FA91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6CB5F9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28DD199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5AEA0A5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5870D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2ABE8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DC6C2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C2EF57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B4DB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303E0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50B0FB5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E461B9" w14:textId="77777777" w:rsidR="00EE2DFD" w:rsidRDefault="00EE2DFD" w:rsidP="00290FA7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MI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≥</w:t>
            </w: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30 (n=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320</w:t>
            </w: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285AFE7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DBA0582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24F3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5544D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3F133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8D0414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4258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501118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A8DEA67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668983" w14:textId="77777777" w:rsidR="00EE2DFD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CB662F9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FFB204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D08D6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28DB3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6EFF9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250DEB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CBA3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2FFCDF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22</w:t>
            </w:r>
          </w:p>
        </w:tc>
      </w:tr>
      <w:tr w:rsidR="00EE2DFD" w:rsidRPr="001B1E9B" w14:paraId="0D355BD7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66518E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D5369CA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0E1C8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894EC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25F89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BE0D3F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00F0EAB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2755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54D2FF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AA86787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11036C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EBD288A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C91BF6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28070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461AE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8233E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B0E230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26B8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C5004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BA2679F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9887AC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B99C55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533D3F2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6E01A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E0229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49B7F80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C77358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D68B1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B6107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3CFAC5F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6DEFB1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491243A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27B77C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6F7E7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5102F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EB20A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850BAF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0E80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5720FA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E2CCAC1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149A84" w14:textId="77777777" w:rsidR="00EE2DFD" w:rsidRDefault="00EE2DFD" w:rsidP="00290FA7">
            <w:pPr>
              <w:widowControl/>
              <w:spacing w:line="240" w:lineRule="exact"/>
              <w:ind w:firstLineChars="50" w:firstLine="9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E78AA45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28FD9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68D9D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C3732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C24DAE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EEE44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8442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1B1CC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129</w:t>
            </w:r>
          </w:p>
        </w:tc>
      </w:tr>
      <w:tr w:rsidR="00EE2DFD" w:rsidRPr="001B1E9B" w14:paraId="44F32EEB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6AFF44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ECFB38A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12774D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98545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3A478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D737B3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680B23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16F7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5E5517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1944990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5BC5DD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BC2769F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E4D623E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EAC01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2D98725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E2255AE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63DD9B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7063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D16750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2241FBB2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D6DFD3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E555235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A3F89B5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2AA8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A4418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738F8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B55BE3A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F99E6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B6FFCCC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5C35738" w14:textId="77777777" w:rsidTr="00290FA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1B07B" w14:textId="77777777" w:rsidR="00EE2DFD" w:rsidRDefault="00EE2DFD" w:rsidP="00290FA7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C5033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D957B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A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3C9189" w14:textId="77777777" w:rsidR="00EE2DFD" w:rsidRPr="00D332D9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8065D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91692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3B164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A8EE59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C7578" w14:textId="77777777" w:rsidR="00EE2DFD" w:rsidRPr="001B1E9B" w:rsidRDefault="00EE2DFD" w:rsidP="00290FA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1F5E09B" w14:textId="77777777" w:rsidR="00EE2DFD" w:rsidRPr="00B918F9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Multiple stepwise regression analy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e</w:t>
      </w: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s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were performed. 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Model 1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include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trunk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fat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ass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leg fat mass, arm fat mas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and tota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uscle mass. </w:t>
      </w:r>
      <w:r w:rsidRPr="00F64FF8">
        <w:rPr>
          <w:rFonts w:ascii="Times New Roman" w:eastAsia="DengXian" w:hAnsi="Times New Roman" w:cs="Times New Roman"/>
          <w:bCs/>
          <w:kern w:val="0"/>
          <w:sz w:val="20"/>
          <w:szCs w:val="20"/>
        </w:rPr>
        <w:t>Model 2 further adjusted for potential covariates including age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race/ethnicity, education level, physical activity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iabetes mellitus,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ow-density lipoprotein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total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anti-diabetes medication and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ipid-lowering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edication.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BMI, body mass index,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BP, blood pressure;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SBP, systolic blood pressure; DBP, diastolic blood pressure; SE, standard error. </w:t>
      </w:r>
      <w:r w:rsidRPr="00252FE4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β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indicates standardized regression coefficient.</w:t>
      </w:r>
    </w:p>
    <w:p w14:paraId="20B644F2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br w:type="page"/>
      </w:r>
    </w:p>
    <w:p w14:paraId="0B7FB8F5" w14:textId="77777777" w:rsidR="00EE2DFD" w:rsidRPr="00790193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S3</w:t>
      </w: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Association between BP and body composition stratified by dyslipidemia and diabetes in men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843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EE2DFD" w:rsidRPr="001B1E9B" w14:paraId="0FBCBD21" w14:textId="77777777" w:rsidTr="00290FA7">
        <w:trPr>
          <w:trHeight w:val="28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DE73598" w14:textId="77777777" w:rsidR="00EE2DFD" w:rsidRPr="001B1E9B" w:rsidRDefault="00EE2DFD" w:rsidP="00290FA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ubgroups/Model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FFD099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F26942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</w:tr>
      <w:tr w:rsidR="00EE2DFD" w:rsidRPr="001B1E9B" w14:paraId="299CD38C" w14:textId="77777777" w:rsidTr="00290FA7">
        <w:trPr>
          <w:trHeight w:val="288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B05EA6" w14:textId="77777777" w:rsidR="00EE2DFD" w:rsidRDefault="00EE2DFD" w:rsidP="00290FA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2BE0F8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25BB0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6467B9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BF68E" w14:textId="77777777" w:rsidR="00EE2DFD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3C1125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5E70F7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20833A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573D8E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16998" w14:textId="77777777" w:rsidR="00EE2DFD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0F51F9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E2DFD" w:rsidRPr="001B1E9B" w14:paraId="59DB75D7" w14:textId="77777777" w:rsidTr="00290FA7">
        <w:trPr>
          <w:trHeight w:val="288"/>
        </w:trPr>
        <w:tc>
          <w:tcPr>
            <w:tcW w:w="836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6C67EC" w14:textId="77777777" w:rsidR="00EE2DFD" w:rsidRPr="001B1E9B" w:rsidRDefault="00EE2DFD" w:rsidP="00290FA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Without dyslipidemia or diabetes </w:t>
            </w:r>
            <w:r w:rsidRPr="00527F2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(n=2482)</w:t>
            </w:r>
          </w:p>
        </w:tc>
      </w:tr>
      <w:tr w:rsidR="00EE2DFD" w:rsidRPr="001B1E9B" w14:paraId="74194887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44A048" w14:textId="77777777" w:rsidR="00EE2DFD" w:rsidRPr="00247DA0" w:rsidRDefault="00EE2DFD" w:rsidP="00290FA7">
            <w:pPr>
              <w:widowControl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odel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5D40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403A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C37B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E2152F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F78F3D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E2F9A0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5FD3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93F7FD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86</w:t>
            </w:r>
          </w:p>
        </w:tc>
      </w:tr>
      <w:tr w:rsidR="00EE2DFD" w:rsidRPr="001B1E9B" w14:paraId="0C64FCFF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05DEE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E2022B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1E19E1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B259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A5DB2AD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79C5FC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5123ED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17BC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BF6213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629DDFF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A7717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7668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4B5133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F44C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BEF573F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2DF8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B754CF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6E8F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FF5076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2A2827F6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668E9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3946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841F50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13EA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EAD0F97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BF0E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69631C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060E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89368C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DA0A185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91D7A4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A8F2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722F6E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6E20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CFAAFF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C724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1F859A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3D89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5E92E4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FE3F13A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15BB5" w14:textId="77777777" w:rsidR="00EE2DFD" w:rsidRPr="00247DA0" w:rsidRDefault="00EE2DFD" w:rsidP="00290FA7">
            <w:pPr>
              <w:widowControl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23E4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81A4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4E27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0024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AF4805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B561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20F0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6C67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6C7F3E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EE2DFD" w:rsidRPr="001B1E9B" w14:paraId="64E5E45B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A2CE4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988F32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5E6091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6DDD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DA8727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23B38E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5021C2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EED2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ADC6A4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9CD5C0B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766A99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3E44CDD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865BFF6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1F5A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EB9740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BA566D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36743B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C7AE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D2399B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3B9E2C3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510C48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E50EA6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13DD08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6AEBB" w14:textId="77777777" w:rsidR="00EE2DFD" w:rsidRPr="00E17C17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319F8E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66F706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37936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FD16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EB1529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E5FA338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3D3B5E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Total 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scle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11B478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E942A1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E72B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C24AF1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65D53C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562E3A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4AE5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D61720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0441A93" w14:textId="77777777" w:rsidTr="00290FA7">
        <w:trPr>
          <w:trHeight w:val="276"/>
        </w:trPr>
        <w:tc>
          <w:tcPr>
            <w:tcW w:w="836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6059C25" w14:textId="77777777" w:rsidR="00EE2DFD" w:rsidRPr="001B1E9B" w:rsidRDefault="00EE2DFD" w:rsidP="00290F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With dyslipidemia and/or diabetes</w:t>
            </w:r>
            <w:r w:rsidRPr="00527F2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(n=4831)</w:t>
            </w:r>
          </w:p>
        </w:tc>
      </w:tr>
      <w:tr w:rsidR="00EE2DFD" w:rsidRPr="001B1E9B" w14:paraId="71999B02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BC38CB" w14:textId="77777777" w:rsidR="00EE2DFD" w:rsidRPr="00247DA0" w:rsidRDefault="00EE2DFD" w:rsidP="00290FA7">
            <w:pPr>
              <w:widowControl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2DB90D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C50B98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A9B6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658BF1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5A6EAB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F87F5E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277D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9EB43E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96</w:t>
            </w:r>
          </w:p>
        </w:tc>
      </w:tr>
      <w:tr w:rsidR="00EE2DFD" w:rsidRPr="001B1E9B" w14:paraId="61D4555A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C999C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5FDAF2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034DE2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A80F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A72498F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D7CFE3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F325DC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4593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B1E3B4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46FFF40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DB39A2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A3ED0D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6DDE16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C1EF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6DC52E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D644C4C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BCFA8D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C566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ADABC2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D5142C6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01C1C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4631A3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8F0903C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A1DB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B3FAF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CAF694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066FF0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2331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E7DDB4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D1D98BD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7B90ED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C73BCA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F18088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B60E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790890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EE5C3F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9B75D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522F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21AE70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56D0820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9500B" w14:textId="77777777" w:rsidR="00EE2DFD" w:rsidRDefault="00EE2DFD" w:rsidP="00290FA7">
            <w:pPr>
              <w:widowControl/>
              <w:ind w:firstLineChars="50" w:firstLine="9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000977A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1C00939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EAABE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C592F76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47EA63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9BAAE5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E57A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6368A8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180</w:t>
            </w:r>
          </w:p>
        </w:tc>
      </w:tr>
      <w:tr w:rsidR="00EE2DFD" w:rsidRPr="001B1E9B" w14:paraId="00F4A2AF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D9E7A" w14:textId="77777777" w:rsidR="00EE2DFD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B15628C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E725F7C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614F4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E1EA6B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8ED83C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AE655D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726E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31CBFB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612DB48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11D211" w14:textId="77777777" w:rsidR="00EE2DFD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AB4B361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1527BD7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59449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7F6A2A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BCB398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E6A23B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8139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A4577D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D478BAC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315C5" w14:textId="77777777" w:rsidR="00EE2DFD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61724C0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0E988BC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F4380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23D6FF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9FD819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D6076E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E9D6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3A8C98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94588E1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5FA3D" w14:textId="77777777" w:rsidR="00EE2DFD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DA4D8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AC29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5E9BDA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27F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DD6C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68A2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EFAE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7F2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0BFF4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D29B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BA0D2EA" w14:textId="77777777" w:rsidR="00EE2DFD" w:rsidRPr="00536158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Multiple stepwise regression analy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e</w:t>
      </w: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s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were performed. 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Model 1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include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trunk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fat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ass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leg fat mass, arm fat mas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and tota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uscle mass. </w:t>
      </w:r>
      <w:r w:rsidRPr="00F64FF8">
        <w:rPr>
          <w:rFonts w:ascii="Times New Roman" w:eastAsia="DengXian" w:hAnsi="Times New Roman" w:cs="Times New Roman"/>
          <w:bCs/>
          <w:kern w:val="0"/>
          <w:sz w:val="20"/>
          <w:szCs w:val="20"/>
        </w:rPr>
        <w:t>Model 2 further adjusted for potential covariates including age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race/ethnicity, education level, physical activity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iabetes mellitus,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ow-density lipoprotein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total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anti-diabetes medication and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ipid-lowering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edication.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SBP, systolic blood pressure; DBP, diastolic blood pressure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; SE, standard error. </w:t>
      </w:r>
      <w:r w:rsidRPr="00252FE4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β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indicates standardized regression coefficient.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</w:p>
    <w:p w14:paraId="73C8372B" w14:textId="77777777" w:rsidR="00EE2DFD" w:rsidRPr="000D2D4A" w:rsidRDefault="00EE2DFD" w:rsidP="00EE2DFD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62F9567E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br w:type="page"/>
      </w:r>
    </w:p>
    <w:p w14:paraId="127812F1" w14:textId="77777777" w:rsidR="00EE2DFD" w:rsidRPr="00790193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S4</w:t>
      </w: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Association between BP and body composition stratified by dyslipidemia and diabetes in women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843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EE2DFD" w:rsidRPr="001B1E9B" w14:paraId="74319D97" w14:textId="77777777" w:rsidTr="00290FA7">
        <w:trPr>
          <w:trHeight w:val="28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7B61FF" w14:textId="77777777" w:rsidR="00EE2DFD" w:rsidRPr="001B1E9B" w:rsidRDefault="00EE2DFD" w:rsidP="00290FA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ubgroups/Model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B4130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B0A833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</w:tr>
      <w:tr w:rsidR="00EE2DFD" w:rsidRPr="001B1E9B" w14:paraId="41E2AC34" w14:textId="77777777" w:rsidTr="00290FA7">
        <w:trPr>
          <w:trHeight w:val="288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77ADBB" w14:textId="77777777" w:rsidR="00EE2DFD" w:rsidRDefault="00EE2DFD" w:rsidP="00290FA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50ACC9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016A4A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579FD4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B671A" w14:textId="77777777" w:rsidR="00EE2DFD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3C1125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CF172E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B9052C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082B12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93352" w14:textId="77777777" w:rsidR="00EE2DFD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0F51F9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E2DFD" w:rsidRPr="001B1E9B" w14:paraId="67AB11FC" w14:textId="77777777" w:rsidTr="00290FA7">
        <w:trPr>
          <w:trHeight w:val="288"/>
        </w:trPr>
        <w:tc>
          <w:tcPr>
            <w:tcW w:w="836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F51172" w14:textId="77777777" w:rsidR="00EE2DFD" w:rsidRPr="001B1E9B" w:rsidRDefault="00EE2DFD" w:rsidP="00290FA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Without dyslipidemia or diabetes </w:t>
            </w:r>
            <w:r w:rsidRPr="00527F2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(n=24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60</w:t>
            </w:r>
            <w:r w:rsidRPr="00527F2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EE2DFD" w:rsidRPr="001B1E9B" w14:paraId="7F075C8B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DDED01" w14:textId="77777777" w:rsidR="00EE2DFD" w:rsidRPr="00247DA0" w:rsidRDefault="00EE2DFD" w:rsidP="00290FA7">
            <w:pPr>
              <w:widowControl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odel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A0DE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3A51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1453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5F90AF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E27C56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6CE034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0671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55F2B2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32</w:t>
            </w:r>
          </w:p>
        </w:tc>
      </w:tr>
      <w:tr w:rsidR="00EE2DFD" w:rsidRPr="001B1E9B" w14:paraId="07E85CD0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6377B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549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9FD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CE2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57FAB7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293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76C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836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BDF7DC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E209D99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D4929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CB38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828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8D9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260F98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18CC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8FB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DCB0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A63B4E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262064B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AC495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4655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92F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22DA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77EFE9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8EDC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8A6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E06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129244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46AB570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985C2A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486E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4F5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8AD6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FFFD96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048C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83C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CBEF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36A52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22217E2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F75A8" w14:textId="77777777" w:rsidR="00EE2DFD" w:rsidRPr="00247DA0" w:rsidRDefault="00EE2DFD" w:rsidP="00290FA7">
            <w:pPr>
              <w:widowControl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23E4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1A46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D766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4764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A0B783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F7C6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4F5AD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1E1C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C6ECFA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EE2DFD" w:rsidRPr="001B1E9B" w14:paraId="2250B922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B127F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3A0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DDC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A0C8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A807C74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31F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1FE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3C41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BA69FE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2EDEDA7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DB15E3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525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F29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9E8B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881AE77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D9F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485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D7A3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125670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DFA48B5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C2FA67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405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64C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92D51" w14:textId="77777777" w:rsidR="00EE2DFD" w:rsidRPr="00E17C17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B3C3C0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2DA4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B68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663F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E5A51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1BBCC42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3FED4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Total 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scle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D1E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37F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459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A746887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B3E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4284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8923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73D9CF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55E7D32" w14:textId="77777777" w:rsidTr="00290FA7">
        <w:trPr>
          <w:trHeight w:val="276"/>
        </w:trPr>
        <w:tc>
          <w:tcPr>
            <w:tcW w:w="836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C97C49C" w14:textId="77777777" w:rsidR="00EE2DFD" w:rsidRPr="001B1E9B" w:rsidRDefault="00EE2DFD" w:rsidP="00290F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With dyslipidemia and/or diabetes</w:t>
            </w:r>
            <w:r w:rsidRPr="00527F2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(n=4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639</w:t>
            </w:r>
            <w:r w:rsidRPr="00527F2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EE2DFD" w:rsidRPr="001B1E9B" w14:paraId="395D1CC6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F5CFEA" w14:textId="77777777" w:rsidR="00EE2DFD" w:rsidRPr="00247DA0" w:rsidRDefault="00EE2DFD" w:rsidP="00290FA7">
            <w:pPr>
              <w:widowControl/>
              <w:ind w:firstLineChars="50" w:firstLine="9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5361B4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7C223E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820F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D45B1F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5C8615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34A101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7BD3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0019FD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37</w:t>
            </w:r>
          </w:p>
        </w:tc>
      </w:tr>
      <w:tr w:rsidR="00EE2DFD" w:rsidRPr="001B1E9B" w14:paraId="3E7C8237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259778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B1A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61E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8A56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A3F28D4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2BE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089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3748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049137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AB6CE6F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C44A2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CDB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080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5C10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28A883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ECE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8A9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CF3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E8A4CF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08DBA3B2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1A4F18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0C3C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1C56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CE1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95DCAD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26B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680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12F0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A5132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FEA5179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239ACF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EB6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10D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D891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5C1D21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6FF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A9B4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60B7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553EE5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908EC71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4463B3" w14:textId="77777777" w:rsidR="00EE2DFD" w:rsidRDefault="00EE2DFD" w:rsidP="00290FA7">
            <w:pPr>
              <w:widowControl/>
              <w:ind w:firstLineChars="50" w:firstLine="9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9B1B494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16950A2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7198A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2AB8FF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ABDB01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A19749F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BB17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8F34E2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155</w:t>
            </w:r>
          </w:p>
        </w:tc>
      </w:tr>
      <w:tr w:rsidR="00EE2DFD" w:rsidRPr="001B1E9B" w14:paraId="45E31427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37FDF" w14:textId="77777777" w:rsidR="00EE2DFD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592A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8137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3F678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4732B1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E95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F82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22E4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9B5935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EE4347E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88ED04" w14:textId="77777777" w:rsidR="00EE2DFD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8BEB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8B90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C014F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3FB000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D01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9BE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DEAD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FE853D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E9715A8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EAF20" w14:textId="77777777" w:rsidR="00EE2DFD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at ma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20EF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6782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4DBA5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75AEE54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FED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F87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DDB9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9ED45A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255F30D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681CF" w14:textId="77777777" w:rsidR="00EE2DFD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B1E9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muscle mas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EA961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4DD82" w14:textId="77777777" w:rsidR="00EE2DFD" w:rsidRPr="00D332D9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68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293F4" w14:textId="77777777" w:rsidR="00EE2DFD" w:rsidRPr="00D332D9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2B54F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25DFC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C4E8F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E9EC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D7E5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65A3356" w14:textId="77777777" w:rsidR="00EE2DFD" w:rsidRPr="00536158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Multiple stepwise regression analy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e</w:t>
      </w: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s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were performed. 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Model 1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include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trunk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fat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ass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leg fat mass, arm fat mas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and tota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uscle mass. </w:t>
      </w:r>
      <w:r w:rsidRPr="00F64FF8">
        <w:rPr>
          <w:rFonts w:ascii="Times New Roman" w:eastAsia="DengXian" w:hAnsi="Times New Roman" w:cs="Times New Roman"/>
          <w:bCs/>
          <w:kern w:val="0"/>
          <w:sz w:val="20"/>
          <w:szCs w:val="20"/>
        </w:rPr>
        <w:t>Model 2 further adjusted for potential covariates including age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race/ethnicity, education level, physical activity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iabetes mellitus,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ow-density lipoprotein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total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anti-diabetes medication and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ipid-lowering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edication.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SBP, systolic blood pressure; DBP, diastolic blood pressure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; SE, standard error. </w:t>
      </w:r>
      <w:r w:rsidRPr="00252FE4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β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indicates standardized regression coefficient.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</w:p>
    <w:p w14:paraId="1D701627" w14:textId="77777777" w:rsidR="00EE2DFD" w:rsidRPr="00217785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700E9A93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7B4CF362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5221EBB7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sectPr w:rsidR="00EE2D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5CA1B8" w14:textId="77777777" w:rsidR="00EE2DFD" w:rsidRPr="002879C3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 w:rsidRPr="002879C3">
        <w:rPr>
          <w:rFonts w:ascii="Times New Roman" w:eastAsia="DengXian" w:hAnsi="Times New Roman" w:cs="Times New Roman" w:hint="eastAsia"/>
          <w:b/>
          <w:color w:val="000000"/>
          <w:kern w:val="0"/>
          <w:sz w:val="20"/>
          <w:szCs w:val="20"/>
        </w:rPr>
        <w:lastRenderedPageBreak/>
        <w:t>T</w:t>
      </w:r>
      <w:r w:rsidRPr="002879C3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able S</w:t>
      </w:r>
      <w: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5</w:t>
      </w:r>
      <w:r w:rsidRPr="002879C3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. The proportional contribution of various components of body composition to B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56"/>
        <w:gridCol w:w="1756"/>
        <w:gridCol w:w="1756"/>
        <w:gridCol w:w="1757"/>
      </w:tblGrid>
      <w:tr w:rsidR="00EE2DFD" w14:paraId="1A297494" w14:textId="77777777" w:rsidTr="00290FA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EB512AB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139A09A8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Trunk fat mas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17713C37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eg fat mas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6E1FB6B6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rm fat mas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1B14ED0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Total muscle mass</w:t>
            </w:r>
          </w:p>
        </w:tc>
      </w:tr>
      <w:tr w:rsidR="00EE2DFD" w14:paraId="6FDFD933" w14:textId="77777777" w:rsidTr="00290FA7">
        <w:tc>
          <w:tcPr>
            <w:tcW w:w="1271" w:type="dxa"/>
            <w:tcBorders>
              <w:top w:val="single" w:sz="4" w:space="0" w:color="auto"/>
            </w:tcBorders>
          </w:tcPr>
          <w:p w14:paraId="436A24A3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5A0C5702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2672C0BE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1B590AC6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1FF07ED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E2DFD" w14:paraId="58A52388" w14:textId="77777777" w:rsidTr="00290FA7">
        <w:tc>
          <w:tcPr>
            <w:tcW w:w="1271" w:type="dxa"/>
          </w:tcPr>
          <w:p w14:paraId="799C6C04" w14:textId="77777777" w:rsidR="00EE2DFD" w:rsidRDefault="00EE2DFD" w:rsidP="00290FA7">
            <w:pPr>
              <w:ind w:leftChars="50" w:left="105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756" w:type="dxa"/>
          </w:tcPr>
          <w:p w14:paraId="00E8C447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7.9%</w:t>
            </w:r>
          </w:p>
        </w:tc>
        <w:tc>
          <w:tcPr>
            <w:tcW w:w="1756" w:type="dxa"/>
          </w:tcPr>
          <w:p w14:paraId="7CBE7DC7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9.1%</w:t>
            </w:r>
          </w:p>
        </w:tc>
        <w:tc>
          <w:tcPr>
            <w:tcW w:w="1756" w:type="dxa"/>
          </w:tcPr>
          <w:p w14:paraId="32EC3F05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57" w:type="dxa"/>
          </w:tcPr>
          <w:p w14:paraId="2C3A6E45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.1%</w:t>
            </w:r>
          </w:p>
        </w:tc>
      </w:tr>
      <w:tr w:rsidR="00EE2DFD" w14:paraId="77784DB1" w14:textId="77777777" w:rsidTr="00290FA7">
        <w:tc>
          <w:tcPr>
            <w:tcW w:w="1271" w:type="dxa"/>
          </w:tcPr>
          <w:p w14:paraId="525109C6" w14:textId="77777777" w:rsidR="00EE2DFD" w:rsidRDefault="00EE2DFD" w:rsidP="00290FA7">
            <w:pPr>
              <w:ind w:leftChars="50" w:left="105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756" w:type="dxa"/>
          </w:tcPr>
          <w:p w14:paraId="09F0C3F4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.3%</w:t>
            </w:r>
          </w:p>
        </w:tc>
        <w:tc>
          <w:tcPr>
            <w:tcW w:w="1756" w:type="dxa"/>
          </w:tcPr>
          <w:p w14:paraId="749A2501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.3%</w:t>
            </w:r>
          </w:p>
        </w:tc>
        <w:tc>
          <w:tcPr>
            <w:tcW w:w="1756" w:type="dxa"/>
          </w:tcPr>
          <w:p w14:paraId="588A8E80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7.8%</w:t>
            </w:r>
          </w:p>
        </w:tc>
        <w:tc>
          <w:tcPr>
            <w:tcW w:w="1757" w:type="dxa"/>
          </w:tcPr>
          <w:p w14:paraId="56899725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5.7%</w:t>
            </w:r>
          </w:p>
        </w:tc>
      </w:tr>
      <w:tr w:rsidR="00EE2DFD" w14:paraId="6657024B" w14:textId="77777777" w:rsidTr="00290FA7">
        <w:tc>
          <w:tcPr>
            <w:tcW w:w="1271" w:type="dxa"/>
          </w:tcPr>
          <w:p w14:paraId="5D4964AD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756" w:type="dxa"/>
          </w:tcPr>
          <w:p w14:paraId="63A837E8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</w:tcPr>
          <w:p w14:paraId="4775B12C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91AC26C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</w:tcPr>
          <w:p w14:paraId="62A1701D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E2DFD" w14:paraId="2EA4E56C" w14:textId="77777777" w:rsidTr="00290FA7">
        <w:tc>
          <w:tcPr>
            <w:tcW w:w="1271" w:type="dxa"/>
          </w:tcPr>
          <w:p w14:paraId="32FFD775" w14:textId="77777777" w:rsidR="00EE2DFD" w:rsidRDefault="00EE2DFD" w:rsidP="00290FA7">
            <w:pPr>
              <w:ind w:leftChars="50" w:left="105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756" w:type="dxa"/>
          </w:tcPr>
          <w:p w14:paraId="1BF95FAD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8.6%</w:t>
            </w:r>
          </w:p>
        </w:tc>
        <w:tc>
          <w:tcPr>
            <w:tcW w:w="1756" w:type="dxa"/>
          </w:tcPr>
          <w:p w14:paraId="48D81DDA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6.7%</w:t>
            </w:r>
          </w:p>
        </w:tc>
        <w:tc>
          <w:tcPr>
            <w:tcW w:w="1756" w:type="dxa"/>
          </w:tcPr>
          <w:p w14:paraId="25FE2244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57" w:type="dxa"/>
          </w:tcPr>
          <w:p w14:paraId="21755E07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.7%</w:t>
            </w:r>
          </w:p>
        </w:tc>
      </w:tr>
      <w:tr w:rsidR="00EE2DFD" w14:paraId="58C48D7F" w14:textId="77777777" w:rsidTr="00290FA7">
        <w:tc>
          <w:tcPr>
            <w:tcW w:w="1271" w:type="dxa"/>
          </w:tcPr>
          <w:p w14:paraId="07022087" w14:textId="77777777" w:rsidR="00EE2DFD" w:rsidRDefault="00EE2DFD" w:rsidP="00290FA7">
            <w:pPr>
              <w:ind w:leftChars="50" w:left="105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756" w:type="dxa"/>
          </w:tcPr>
          <w:p w14:paraId="77A688AC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.1%</w:t>
            </w:r>
          </w:p>
        </w:tc>
        <w:tc>
          <w:tcPr>
            <w:tcW w:w="1756" w:type="dxa"/>
          </w:tcPr>
          <w:p w14:paraId="4AD62013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.0%</w:t>
            </w:r>
          </w:p>
        </w:tc>
        <w:tc>
          <w:tcPr>
            <w:tcW w:w="1756" w:type="dxa"/>
          </w:tcPr>
          <w:p w14:paraId="139960D5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.9%</w:t>
            </w:r>
          </w:p>
        </w:tc>
        <w:tc>
          <w:tcPr>
            <w:tcW w:w="1757" w:type="dxa"/>
          </w:tcPr>
          <w:p w14:paraId="7E247C61" w14:textId="77777777" w:rsidR="00EE2DFD" w:rsidRDefault="00EE2DFD" w:rsidP="00290FA7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07752F83" w14:textId="77777777" w:rsidR="00EE2DFD" w:rsidRDefault="00EE2DFD" w:rsidP="00EE2DFD">
      <w:pPr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Variables with statistical significance in multiple stepwise regression (model 2) were included in relative importance analysis and the excluded variables were indicated as -. SBP, systolic blood pressure; DBP, diastolic blood pressure;</w:t>
      </w:r>
    </w:p>
    <w:p w14:paraId="35AC570F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2F94A335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7445EA0A" w14:textId="77777777" w:rsidR="00EE2DFD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sectPr w:rsidR="00EE2D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306DE8" w14:textId="77777777" w:rsidR="00EE2DFD" w:rsidRPr="00790193" w:rsidRDefault="00EE2DFD" w:rsidP="00EE2DF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S6</w:t>
      </w:r>
      <w:r w:rsidRPr="00790193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A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ssociatio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of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BP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with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FMR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of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variou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body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part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i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men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843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EE2DFD" w:rsidRPr="001B1E9B" w14:paraId="2B17F076" w14:textId="77777777" w:rsidTr="00290FA7">
        <w:trPr>
          <w:trHeight w:val="28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1F522E5" w14:textId="77777777" w:rsidR="00EE2DFD" w:rsidRPr="001B1E9B" w:rsidRDefault="00EE2DFD" w:rsidP="00290FA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odel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854DB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C08BC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</w:tr>
      <w:tr w:rsidR="00EE2DFD" w:rsidRPr="001B1E9B" w14:paraId="697EF761" w14:textId="77777777" w:rsidTr="00290FA7">
        <w:trPr>
          <w:trHeight w:val="288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70A260" w14:textId="77777777" w:rsidR="00EE2DFD" w:rsidRDefault="00EE2DFD" w:rsidP="00290FA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122FF8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C6F092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7E2B6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13981" w14:textId="77777777" w:rsidR="00EE2DFD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3C1125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7FE73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C973E6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6FE42B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12680" w14:textId="77777777" w:rsidR="00EE2DFD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0F51F9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E2DFD" w:rsidRPr="001B1E9B" w14:paraId="033A1D3C" w14:textId="77777777" w:rsidTr="00290FA7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5403F" w14:textId="77777777" w:rsidR="00EE2DFD" w:rsidRPr="00247DA0" w:rsidRDefault="00EE2DFD" w:rsidP="00290F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DE7BF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468CB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914E7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B894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4EAAD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FD7EA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EFD5F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0E2D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</w:t>
            </w:r>
          </w:p>
        </w:tc>
      </w:tr>
      <w:tr w:rsidR="00EE2DFD" w:rsidRPr="001B1E9B" w14:paraId="346C3B4C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027D7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A8540E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51851B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4756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318138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DB1331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201395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2A05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3CE179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C615B2B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BAFF9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AA35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D2A4B0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D2B6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4C5E7E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F581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C296B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D8F3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40C713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26E61551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864B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3C6E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EA1AB8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F768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CB2C9F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B206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A16420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F7B4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85A2FB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D6D17E1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C8BFB" w14:textId="77777777" w:rsidR="00EE2DFD" w:rsidRPr="00247DA0" w:rsidRDefault="00EE2DFD" w:rsidP="00290F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307E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416F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1017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7419A2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4A4C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2973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F53C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05CA68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EE2DFD" w:rsidRPr="001B1E9B" w14:paraId="081FA727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9EB3B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201FDC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1711F0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0D6E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001BAC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665FB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B73EFD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5C41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300288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22FCB5F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C2A0E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7C63F5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B78C7C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592C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C2BF86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DE5CF7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455546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418D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48A8C2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E662FAF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9EA7B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1C54AE6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8D727B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B0F8B" w14:textId="77777777" w:rsidR="00EE2DFD" w:rsidRPr="00E17C17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62FF13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84644F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ACFA99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9F01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16D050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D1CCA89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0467B" w14:textId="77777777" w:rsidR="00EE2DFD" w:rsidRPr="00247DA0" w:rsidRDefault="00EE2DFD" w:rsidP="00290F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9DCCAE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660E12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B4C7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A2731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626E46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14CDC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6680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671217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EE2DFD" w:rsidRPr="001B1E9B" w14:paraId="1D26B7FC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92C57C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DAEE61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9BEA5A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4C2B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00ECD49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2E6251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229A65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F4DE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BBD02F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20FC136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6D0FB1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FFFEEA3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872CE7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675D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0C3296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A16F5C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DE0C6F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CC81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DD5119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40146E0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43737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M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729E6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F2C2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9CC41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B283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327A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5827D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1BFE8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06A7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008CBBB" w14:textId="77777777" w:rsidR="00EE2DFD" w:rsidRPr="00354C0A" w:rsidRDefault="00EE2DFD" w:rsidP="00EE2DFD">
      <w:pPr>
        <w:jc w:val="left"/>
      </w:pP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Multiple </w:t>
      </w:r>
      <w:r w:rsidRPr="00F64FF8">
        <w:rPr>
          <w:rFonts w:ascii="Times New Roman" w:eastAsia="DengXian" w:hAnsi="Times New Roman" w:cs="Times New Roman"/>
          <w:bCs/>
          <w:kern w:val="0"/>
          <w:sz w:val="20"/>
          <w:szCs w:val="20"/>
        </w:rPr>
        <w:t>stepwise regression analyses we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re performed. 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Model 1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include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trunk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fat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ass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leg fat mass, arm fat mas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and tota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uscle mass. </w:t>
      </w:r>
      <w:r w:rsidRPr="00F64FF8">
        <w:rPr>
          <w:rFonts w:ascii="Times New Roman" w:eastAsia="DengXian" w:hAnsi="Times New Roman" w:cs="Times New Roman"/>
          <w:bCs/>
          <w:kern w:val="0"/>
          <w:sz w:val="20"/>
          <w:szCs w:val="20"/>
        </w:rPr>
        <w:t>Model 2 further adjusted for potential covariates including age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race/ethnicity, education level, physical activity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iabetes mellitus,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ow-density lipoprotein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total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anti-diabetes medication and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ipid-lowering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edication. Model 3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further adjusted for body mass index on the basis of Model 2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SBP, systolic blood pressure; DBP, diastolic blood pressure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; SE, standard error. </w:t>
      </w:r>
      <w:r w:rsidRPr="00252FE4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β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indicates standardized regression coefficient.</w:t>
      </w:r>
    </w:p>
    <w:p w14:paraId="6C7C7BEE" w14:textId="77777777" w:rsidR="00EE2DFD" w:rsidRPr="005916AF" w:rsidRDefault="00EE2DFD" w:rsidP="00EE2DFD">
      <w:pPr>
        <w:widowControl/>
        <w:jc w:val="left"/>
        <w:rPr>
          <w:rFonts w:ascii="DengXian" w:eastAsia="DengXian" w:hAnsi="DengXian" w:cs="SimSun"/>
          <w:b/>
          <w:bCs/>
          <w:color w:val="000000"/>
          <w:kern w:val="0"/>
          <w:sz w:val="22"/>
        </w:rPr>
      </w:pPr>
      <w:r>
        <w:rPr>
          <w:rFonts w:ascii="DengXian" w:eastAsia="DengXian" w:hAnsi="DengXian" w:cs="SimSun"/>
          <w:b/>
          <w:bCs/>
          <w:color w:val="000000"/>
          <w:kern w:val="0"/>
          <w:sz w:val="22"/>
        </w:rPr>
        <w:br w:type="page"/>
      </w:r>
      <w:r w:rsidRPr="00571A51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S7</w:t>
      </w:r>
      <w:r w:rsidRPr="00571A51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A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ssociatio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of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BP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with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FMR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of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variou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body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part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i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women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843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EE2DFD" w:rsidRPr="001B1E9B" w14:paraId="6BE4F79F" w14:textId="77777777" w:rsidTr="00290FA7">
        <w:trPr>
          <w:trHeight w:val="28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EAB3FBC" w14:textId="77777777" w:rsidR="00EE2DFD" w:rsidRPr="001B1E9B" w:rsidRDefault="00EE2DFD" w:rsidP="00290FA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odel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B91AE4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495F96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P</w:t>
            </w:r>
          </w:p>
        </w:tc>
      </w:tr>
      <w:tr w:rsidR="00EE2DFD" w:rsidRPr="001B1E9B" w14:paraId="32DCA6ED" w14:textId="77777777" w:rsidTr="00290FA7">
        <w:trPr>
          <w:trHeight w:val="288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FC91F6" w14:textId="77777777" w:rsidR="00EE2DFD" w:rsidRDefault="00EE2DFD" w:rsidP="00290FA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78664D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F9934F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94F093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E1E0E" w14:textId="77777777" w:rsidR="00EE2DFD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3C1125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33D33A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β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B5799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9C686B" w14:textId="77777777" w:rsidR="00EE2DFD" w:rsidRPr="00856FA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856FA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E908F" w14:textId="77777777" w:rsidR="00EE2DFD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0F51F9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E2DFD" w:rsidRPr="001B1E9B" w14:paraId="11A685EF" w14:textId="77777777" w:rsidTr="00290FA7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C97EE" w14:textId="77777777" w:rsidR="00EE2DFD" w:rsidRPr="00247DA0" w:rsidRDefault="00EE2DFD" w:rsidP="00290F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5D6A6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C74B8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A8712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99E1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039A2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3E697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5FFD9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1BA5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B1E9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46</w:t>
            </w:r>
          </w:p>
        </w:tc>
      </w:tr>
      <w:tr w:rsidR="00EE2DFD" w:rsidRPr="001B1E9B" w14:paraId="08817A27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CCBA2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4CCED5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4B9837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423F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013E6F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690425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74E98E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D2C8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4B17FD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C07BF71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7DBFE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F977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7624AD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D937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F6E032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BFCB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19A8A2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3420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7F7E48D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7AF573D0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81572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BB23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6A174B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8B22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7A687D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4F8A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BB3DA1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2596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3ECB55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5C9DE325" w14:textId="77777777" w:rsidTr="00290FA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8EF05" w14:textId="77777777" w:rsidR="00EE2DFD" w:rsidRPr="00247DA0" w:rsidRDefault="00EE2DFD" w:rsidP="00290F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64FF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6616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40E1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DD92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7119C7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C6AA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4785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8614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3883D2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 w:rsidR="00EE2DFD" w:rsidRPr="001B1E9B" w14:paraId="0F5BE458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FD936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0DCAD2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CEAB3E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3F0B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9359F5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92F0C7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CFF44F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4C57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A183FFE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6D3E871C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3BB31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E411B9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2CD6DEA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E8AF8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9260137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20992DE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4541A1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A2DE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F40350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C70ADB2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220E8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2450EC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E544EA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ACB51" w14:textId="77777777" w:rsidR="00EE2DFD" w:rsidRPr="00E17C17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D36AA0F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526CDCD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B20ED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FE7A7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F96EF8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40A71D06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4455B" w14:textId="77777777" w:rsidR="00EE2DFD" w:rsidRPr="00247DA0" w:rsidRDefault="00EE2DFD" w:rsidP="00290F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7DA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odel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9A576A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BC66A5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98A5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B6D923B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58FE51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C543603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8F3B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99CF0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B1E9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 w:rsidR="00EE2DFD" w:rsidRPr="001B1E9B" w14:paraId="7A2E89D2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149EA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unk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04D94F0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B57897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25321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37C073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82D5D82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693B96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FD0E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69DAE2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14ED79A5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6A28F6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g FM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1B23FF5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E4C64A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D7165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5B401BD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5B38588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3166C06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B162C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BCE505A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2DFD" w:rsidRPr="001B1E9B" w14:paraId="37A0927C" w14:textId="77777777" w:rsidTr="00290FA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06676" w14:textId="77777777" w:rsidR="00EE2DFD" w:rsidRPr="001B1E9B" w:rsidRDefault="00EE2DFD" w:rsidP="00290FA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m FM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7AD90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A27FB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3CAAA4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B232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F82C1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7F0D2" w14:textId="77777777" w:rsidR="00EE2DFD" w:rsidRPr="001B1E9B" w:rsidRDefault="00EE2DFD" w:rsidP="00290F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6E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9E5F6F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866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01989" w14:textId="77777777" w:rsidR="00EE2DFD" w:rsidRPr="001B1E9B" w:rsidRDefault="00EE2DFD" w:rsidP="00290F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6206050" w14:textId="77777777" w:rsidR="00EE2DFD" w:rsidRPr="00354C0A" w:rsidRDefault="00EE2DFD" w:rsidP="00EE2DFD">
      <w:pPr>
        <w:jc w:val="left"/>
      </w:pPr>
      <w:r w:rsidRPr="00551096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Multiple </w:t>
      </w:r>
      <w:r w:rsidRPr="00F64FF8">
        <w:rPr>
          <w:rFonts w:ascii="Times New Roman" w:eastAsia="DengXian" w:hAnsi="Times New Roman" w:cs="Times New Roman"/>
          <w:bCs/>
          <w:kern w:val="0"/>
          <w:sz w:val="20"/>
          <w:szCs w:val="20"/>
        </w:rPr>
        <w:t xml:space="preserve">stepwise regression analyses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were performed. 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Model 1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include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trunk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fat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ass</w:t>
      </w:r>
      <w:r w:rsidRPr="000D2D4A"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leg fat mass, arm fat mas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and tota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uscle mass. </w:t>
      </w:r>
      <w:r w:rsidRPr="00F64FF8">
        <w:rPr>
          <w:rFonts w:ascii="Times New Roman" w:eastAsia="DengXian" w:hAnsi="Times New Roman" w:cs="Times New Roman"/>
          <w:bCs/>
          <w:kern w:val="0"/>
          <w:sz w:val="20"/>
          <w:szCs w:val="20"/>
        </w:rPr>
        <w:t>Model 2 further adjusted for potential covariates including age,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race/ethnicity, education level, physical activity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d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iabetes mellitus,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ow-density lipoprotein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total cholesterol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, anti-diabetes medication and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lipid-lowering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medication. Model 3 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further adjusted for body mass index on the basis of Model 2</w:t>
      </w:r>
      <w:r w:rsidRPr="000D2D4A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5811F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SBP, systolic blood pressure; DBP, diastolic blood pressure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; SE, standard error. </w:t>
      </w:r>
      <w:r w:rsidRPr="00252FE4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β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 indicates standardized regression coefficient.</w:t>
      </w:r>
    </w:p>
    <w:p w14:paraId="431B988E" w14:textId="77777777" w:rsidR="00EE2DFD" w:rsidRPr="002879C3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</w:p>
    <w:p w14:paraId="14B861F8" w14:textId="77777777" w:rsidR="00EE2DFD" w:rsidRPr="00080947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</w:p>
    <w:p w14:paraId="00932D88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br w:type="page"/>
      </w:r>
    </w:p>
    <w:p w14:paraId="294663FE" w14:textId="77777777" w:rsidR="00EE2DFD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 w:hint="eastAsia"/>
          <w:b/>
          <w:color w:val="000000"/>
          <w:kern w:val="0"/>
          <w:sz w:val="20"/>
          <w:szCs w:val="20"/>
        </w:rPr>
        <w:lastRenderedPageBreak/>
        <w:t>F</w:t>
      </w:r>
      <w: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igure S1. Difference in body composition between men and women</w:t>
      </w:r>
    </w:p>
    <w:p w14:paraId="0C76D9D9" w14:textId="77777777" w:rsidR="00EE2DFD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noProof/>
          <w:color w:val="000000"/>
          <w:kern w:val="0"/>
          <w:sz w:val="20"/>
          <w:szCs w:val="20"/>
        </w:rPr>
        <w:drawing>
          <wp:inline distT="0" distB="0" distL="0" distR="0" wp14:anchorId="7C45DC25" wp14:editId="1F1B8223">
            <wp:extent cx="5535930" cy="4151630"/>
            <wp:effectExtent l="0" t="0" r="762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415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901F41" w14:textId="77777777" w:rsidR="00EE2DFD" w:rsidRPr="0080171F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 w:rsidRPr="0080171F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Correlation coefficient in male=0.71; Correlation coefficient in female=0.80; Correlation coefficient in total population=0.34.</w:t>
      </w:r>
    </w:p>
    <w:p w14:paraId="220BD266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sectPr w:rsidR="00EE2D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9363AE" w14:textId="2B361E32" w:rsidR="00EE2DFD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 w:hint="eastAsia"/>
          <w:b/>
          <w:color w:val="000000"/>
          <w:kern w:val="0"/>
          <w:sz w:val="20"/>
          <w:szCs w:val="20"/>
        </w:rPr>
        <w:lastRenderedPageBreak/>
        <w:t>F</w:t>
      </w:r>
      <w: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igure S2. Correlation between various components of body composition in men</w:t>
      </w:r>
    </w:p>
    <w:p w14:paraId="4363CEC5" w14:textId="77777777" w:rsidR="00EE2DFD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>
        <w:object w:dxaOrig="14626" w:dyaOrig="10683" w14:anchorId="1B413E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302.5pt" o:ole="">
            <v:imagedata r:id="rId7" o:title=""/>
          </v:shape>
          <o:OLEObject Type="Embed" ProgID="Prism8.Document" ShapeID="_x0000_i1025" DrawAspect="Content" ObjectID="_1722177530" r:id="rId8"/>
        </w:object>
      </w:r>
    </w:p>
    <w:p w14:paraId="67003D1F" w14:textId="77777777" w:rsidR="00EE2DFD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sectPr w:rsidR="00EE2D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35BB23" w14:textId="77777777" w:rsidR="00EE2DFD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lastRenderedPageBreak/>
        <w:t>Figure S3. Correlation between various components of body composition in women</w:t>
      </w:r>
    </w:p>
    <w:p w14:paraId="1B58DE45" w14:textId="77777777" w:rsidR="00EE2DFD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>
        <w:object w:dxaOrig="14626" w:dyaOrig="10683" w14:anchorId="31123C79">
          <v:shape id="_x0000_i1026" type="#_x0000_t75" style="width:414.7pt;height:302.5pt" o:ole="">
            <v:imagedata r:id="rId9" o:title=""/>
          </v:shape>
          <o:OLEObject Type="Embed" ProgID="Prism8.Document" ShapeID="_x0000_i1026" DrawAspect="Content" ObjectID="_1722177531" r:id="rId10"/>
        </w:object>
      </w:r>
    </w:p>
    <w:p w14:paraId="3B53CB84" w14:textId="77777777" w:rsidR="00EE2DFD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</w:p>
    <w:p w14:paraId="18B3679D" w14:textId="77777777" w:rsidR="00EE2DFD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sectPr w:rsidR="00EE2D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9AB1A6" w14:textId="6A1C22D1" w:rsidR="00EE2DFD" w:rsidRPr="008D21AA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 w:rsidRPr="00240688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lastRenderedPageBreak/>
        <w:t>Figure S</w:t>
      </w:r>
      <w:r w:rsidR="00DC616F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4</w:t>
      </w:r>
      <w:r w:rsidRPr="00240688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 xml:space="preserve">. </w:t>
      </w:r>
      <w:r w:rsidRPr="00516C66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 xml:space="preserve">Association of BP with </w:t>
      </w:r>
      <w: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residuals from the regression of TMM on TFM in men (upper) and women (lower)</w:t>
      </w:r>
    </w:p>
    <w:p w14:paraId="0A9E0F51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Cs/>
          <w:noProof/>
          <w:color w:val="000000"/>
          <w:kern w:val="0"/>
          <w:sz w:val="20"/>
          <w:szCs w:val="20"/>
        </w:rPr>
        <w:drawing>
          <wp:inline distT="0" distB="0" distL="0" distR="0" wp14:anchorId="7D5C3494" wp14:editId="555A16FD">
            <wp:extent cx="5286594" cy="4527580"/>
            <wp:effectExtent l="0" t="0" r="952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568" cy="4542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E3A04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BP, systolic blood pressure; DBP, systolic blood pressure; TFM, total fat mass; TMM, total muscle mass. </w:t>
      </w:r>
    </w:p>
    <w:p w14:paraId="58C49001" w14:textId="77777777" w:rsidR="00EE2DFD" w:rsidRPr="00240688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</w:p>
    <w:p w14:paraId="07D56D94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</w:p>
    <w:p w14:paraId="21D979DE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</w:p>
    <w:p w14:paraId="2F250ED8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sectPr w:rsidR="00EE2D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B73C1A" w14:textId="7CDC7575" w:rsidR="00EE2DFD" w:rsidRPr="00516C66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 w:rsidRPr="00516C66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lastRenderedPageBreak/>
        <w:t>Figure S</w:t>
      </w:r>
      <w:r w:rsidR="00DC616F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5</w:t>
      </w:r>
      <w:r w:rsidRPr="00516C66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 xml:space="preserve">. Association of BP with </w:t>
      </w:r>
      <w: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residuals from the regression of LFM on TrFM in men (upper) and women (lower)</w:t>
      </w:r>
    </w:p>
    <w:p w14:paraId="7F897DCB" w14:textId="77777777" w:rsidR="00EE2DFD" w:rsidRPr="007605A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Cs/>
          <w:noProof/>
          <w:color w:val="000000"/>
          <w:kern w:val="0"/>
          <w:sz w:val="20"/>
          <w:szCs w:val="20"/>
        </w:rPr>
        <w:drawing>
          <wp:inline distT="0" distB="0" distL="0" distR="0" wp14:anchorId="7C30C03F" wp14:editId="754C3701">
            <wp:extent cx="5266345" cy="437903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17" cy="4389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ABD878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BP, systolic blood pressure; DBP, diastolic blood pressure; </w:t>
      </w:r>
      <w:r w:rsidRPr="004C4250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TrFM, trunk fat mas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; LFM, leg fat mass.</w:t>
      </w:r>
    </w:p>
    <w:p w14:paraId="539C5A05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sectPr w:rsidR="00EE2D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365745" w14:textId="120B0BF9" w:rsidR="00EE2DFD" w:rsidRPr="00240688" w:rsidRDefault="00EE2DFD" w:rsidP="00EE2DFD">
      <w:pP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</w:pPr>
      <w:r w:rsidRPr="00240688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lastRenderedPageBreak/>
        <w:t>Figure S</w:t>
      </w:r>
      <w:r w:rsidR="00DC616F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6</w:t>
      </w:r>
      <w:r w:rsidRPr="00240688"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>. Interaction between BMI and TLR in determining BP in men (upper) and women (lower)</w:t>
      </w:r>
    </w:p>
    <w:p w14:paraId="2FBEC9A9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Cs/>
          <w:noProof/>
          <w:color w:val="000000"/>
          <w:kern w:val="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7E726F7" wp14:editId="49CE801C">
            <wp:simplePos x="0" y="0"/>
            <wp:positionH relativeFrom="column">
              <wp:posOffset>1921</wp:posOffset>
            </wp:positionH>
            <wp:positionV relativeFrom="paragraph">
              <wp:posOffset>101557</wp:posOffset>
            </wp:positionV>
            <wp:extent cx="5425200" cy="3567600"/>
            <wp:effectExtent l="0" t="0" r="4445" b="0"/>
            <wp:wrapTopAndBottom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5" t="429" r="6358" b="1"/>
                    <a:stretch/>
                  </pic:blipFill>
                  <pic:spPr bwMode="auto">
                    <a:xfrm>
                      <a:off x="0" y="0"/>
                      <a:ext cx="5425200" cy="35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DengXian" w:hAnsi="Times New Roman" w:cs="Times New Roman" w:hint="eastAsia"/>
          <w:bCs/>
          <w:color w:val="000000"/>
          <w:kern w:val="0"/>
          <w:sz w:val="20"/>
          <w:szCs w:val="20"/>
        </w:rPr>
        <w:t>S</w:t>
      </w:r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BP, systolic blood pressure; DBP, diastolic blood pressure; BMI, body mass index; TLR, trunk to leg fat mass ratio.</w:t>
      </w:r>
    </w:p>
    <w:p w14:paraId="454B18D5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</w:p>
    <w:p w14:paraId="6D04854F" w14:textId="77777777" w:rsidR="00EE2DFD" w:rsidRPr="00CF68EF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</w:p>
    <w:p w14:paraId="617B110C" w14:textId="77777777" w:rsidR="00EE2DFD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</w:p>
    <w:p w14:paraId="4949E22F" w14:textId="77777777" w:rsidR="00EE2DFD" w:rsidRPr="00EC5F0A" w:rsidRDefault="00EE2DFD" w:rsidP="00EE2DFD">
      <w:pP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</w:pPr>
    </w:p>
    <w:p w14:paraId="32770356" w14:textId="77777777" w:rsidR="00EE2DFD" w:rsidRPr="002A7EB1" w:rsidRDefault="00EE2DFD" w:rsidP="00EE2DFD">
      <w:pPr>
        <w:pStyle w:val="EndNoteBibliography"/>
        <w:rPr>
          <w:rFonts w:ascii="Times New Roman" w:hAnsi="Times New Roman" w:cs="Times New Roman"/>
          <w:sz w:val="28"/>
          <w:szCs w:val="28"/>
        </w:rPr>
      </w:pPr>
    </w:p>
    <w:p w14:paraId="1AC7C10D" w14:textId="77777777" w:rsidR="00EE2DFD" w:rsidRPr="004653AA" w:rsidRDefault="00EE2DFD" w:rsidP="00EE2DFD">
      <w:pPr>
        <w:pStyle w:val="EndNoteBibliography"/>
      </w:pPr>
    </w:p>
    <w:p w14:paraId="5D6DA480" w14:textId="77777777" w:rsidR="00512F91" w:rsidRPr="00EE2DFD" w:rsidRDefault="00512F91"/>
    <w:sectPr w:rsidR="00512F91" w:rsidRPr="00EE2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39487" w14:textId="77777777" w:rsidR="001238F5" w:rsidRDefault="001238F5" w:rsidP="00EE2DFD">
      <w:r>
        <w:separator/>
      </w:r>
    </w:p>
  </w:endnote>
  <w:endnote w:type="continuationSeparator" w:id="0">
    <w:p w14:paraId="17734A08" w14:textId="77777777" w:rsidR="001238F5" w:rsidRDefault="001238F5" w:rsidP="00EE2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2A1E3" w14:textId="77777777" w:rsidR="001238F5" w:rsidRDefault="001238F5" w:rsidP="00EE2DFD">
      <w:r>
        <w:separator/>
      </w:r>
    </w:p>
  </w:footnote>
  <w:footnote w:type="continuationSeparator" w:id="0">
    <w:p w14:paraId="519650C0" w14:textId="77777777" w:rsidR="001238F5" w:rsidRDefault="001238F5" w:rsidP="00EE2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465"/>
    <w:rsid w:val="001238F5"/>
    <w:rsid w:val="003C6C3E"/>
    <w:rsid w:val="004C6465"/>
    <w:rsid w:val="00512F91"/>
    <w:rsid w:val="0082576F"/>
    <w:rsid w:val="00967290"/>
    <w:rsid w:val="00B65761"/>
    <w:rsid w:val="00DC616F"/>
    <w:rsid w:val="00EE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5537D"/>
  <w15:chartTrackingRefBased/>
  <w15:docId w15:val="{1F869610-9458-46D8-8A57-99A1D6C0B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2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2D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2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2DF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E2DF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E2DF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E2DF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E2DFD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E2D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2D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E2DF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D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D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DFD"/>
    <w:rPr>
      <w:b/>
      <w:bCs/>
    </w:rPr>
  </w:style>
  <w:style w:type="table" w:styleId="TableGrid">
    <w:name w:val="Table Grid"/>
    <w:basedOn w:val="TableNormal"/>
    <w:uiPriority w:val="39"/>
    <w:rsid w:val="00EE2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E2DF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EE2D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EE2DF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67</Words>
  <Characters>10075</Characters>
  <Application>Microsoft Office Word</Application>
  <DocSecurity>0</DocSecurity>
  <Lines>83</Lines>
  <Paragraphs>23</Paragraphs>
  <ScaleCrop>false</ScaleCrop>
  <Company/>
  <LinksUpToDate>false</LinksUpToDate>
  <CharactersWithSpaces>1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松</dc:creator>
  <cp:keywords/>
  <dc:description/>
  <cp:lastModifiedBy>Nicole Rossides</cp:lastModifiedBy>
  <cp:revision>4</cp:revision>
  <dcterms:created xsi:type="dcterms:W3CDTF">2022-06-16T04:11:00Z</dcterms:created>
  <dcterms:modified xsi:type="dcterms:W3CDTF">2022-08-16T16:52:00Z</dcterms:modified>
</cp:coreProperties>
</file>